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A240" w14:textId="77777777" w:rsidR="00A36164" w:rsidRPr="00642E1D" w:rsidRDefault="00A36164" w:rsidP="00A36164">
      <w:pPr>
        <w:jc w:val="both"/>
        <w:rPr>
          <w:rFonts w:eastAsia="SimHei"/>
          <w:b/>
          <w:bCs/>
          <w:sz w:val="24"/>
          <w:szCs w:val="24"/>
        </w:rPr>
      </w:pPr>
      <w:bookmarkStart w:id="0" w:name="_Hlk41304745"/>
      <w:bookmarkStart w:id="1" w:name="OLE_LINK12"/>
      <w:bookmarkStart w:id="2" w:name="OLE_LINK4"/>
      <w:bookmarkStart w:id="3" w:name="OLE_LINK5"/>
      <w:r w:rsidRPr="00642E1D">
        <w:rPr>
          <w:rFonts w:eastAsia="SimHei" w:hint="eastAsia"/>
          <w:b/>
          <w:bCs/>
          <w:sz w:val="24"/>
          <w:szCs w:val="24"/>
        </w:rPr>
        <w:t>Diversity</w:t>
      </w:r>
      <w:r w:rsidRPr="00642E1D">
        <w:rPr>
          <w:rFonts w:eastAsia="SimHei"/>
          <w:b/>
          <w:bCs/>
          <w:sz w:val="24"/>
          <w:szCs w:val="24"/>
        </w:rPr>
        <w:t xml:space="preserve">, structure, and distribution of </w:t>
      </w:r>
      <w:bookmarkStart w:id="4" w:name="OLE_LINK37"/>
      <w:bookmarkStart w:id="5" w:name="OLE_LINK50"/>
      <w:bookmarkStart w:id="6" w:name="OLE_LINK51"/>
      <w:r w:rsidRPr="00642E1D">
        <w:rPr>
          <w:rFonts w:eastAsia="SimHei"/>
          <w:b/>
          <w:bCs/>
          <w:sz w:val="24"/>
          <w:szCs w:val="24"/>
        </w:rPr>
        <w:t>bacterioplankton and diazotroph communities in the Bay of Bengal</w:t>
      </w:r>
      <w:bookmarkEnd w:id="4"/>
      <w:bookmarkEnd w:id="5"/>
      <w:r w:rsidRPr="00642E1D">
        <w:rPr>
          <w:rFonts w:eastAsia="SimHei"/>
          <w:b/>
          <w:bCs/>
          <w:sz w:val="24"/>
          <w:szCs w:val="24"/>
        </w:rPr>
        <w:t xml:space="preserve"> during the winter monsoon</w:t>
      </w:r>
    </w:p>
    <w:p w14:paraId="19543EE1" w14:textId="77777777" w:rsidR="00A36164" w:rsidRPr="00642E1D" w:rsidRDefault="00A36164" w:rsidP="00A36164">
      <w:pPr>
        <w:spacing w:after="0"/>
        <w:jc w:val="both"/>
        <w:rPr>
          <w:rFonts w:eastAsia="SimHei"/>
          <w:sz w:val="21"/>
          <w:szCs w:val="21"/>
        </w:rPr>
      </w:pPr>
      <w:bookmarkStart w:id="7" w:name="_Hlk45897123"/>
      <w:bookmarkEnd w:id="0"/>
      <w:bookmarkEnd w:id="6"/>
      <w:r>
        <w:rPr>
          <w:rFonts w:hint="eastAsia"/>
          <w:sz w:val="24"/>
          <w:szCs w:val="24"/>
        </w:rPr>
        <w:t>Chao</w:t>
      </w:r>
      <w:r>
        <w:rPr>
          <w:sz w:val="24"/>
          <w:szCs w:val="24"/>
        </w:rPr>
        <w:t xml:space="preserve"> Wu</w:t>
      </w:r>
      <w:r w:rsidRPr="00642E1D">
        <w:rPr>
          <w:rFonts w:eastAsia="SimHei"/>
          <w:i/>
          <w:sz w:val="21"/>
          <w:szCs w:val="21"/>
          <w:vertAlign w:val="superscript"/>
        </w:rPr>
        <w:t xml:space="preserve"> </w:t>
      </w:r>
      <w:bookmarkStart w:id="8" w:name="OLE_LINK29"/>
      <w:bookmarkStart w:id="9" w:name="OLE_LINK36"/>
      <w:r w:rsidRPr="00642E1D">
        <w:rPr>
          <w:rFonts w:eastAsia="SimHei"/>
          <w:sz w:val="21"/>
          <w:szCs w:val="21"/>
          <w:vertAlign w:val="superscript"/>
        </w:rPr>
        <w:t>1,2</w:t>
      </w:r>
      <w:bookmarkEnd w:id="1"/>
      <w:r w:rsidRPr="00642E1D">
        <w:rPr>
          <w:rFonts w:eastAsia="SimHei"/>
          <w:sz w:val="21"/>
          <w:szCs w:val="21"/>
        </w:rPr>
        <w:t>,</w:t>
      </w:r>
      <w:bookmarkEnd w:id="8"/>
      <w:bookmarkEnd w:id="9"/>
      <w:r w:rsidRPr="00642E1D">
        <w:rPr>
          <w:rFonts w:ascii="TimesNewRomanPSMT" w:hAnsi="TimesNewRomanPSMT" w:cs="TimesNewRomanPSMT"/>
          <w:sz w:val="21"/>
          <w:szCs w:val="21"/>
        </w:rPr>
        <w:t xml:space="preserve"> </w:t>
      </w:r>
      <w:r w:rsidRPr="00642E1D">
        <w:rPr>
          <w:sz w:val="24"/>
          <w:szCs w:val="24"/>
        </w:rPr>
        <w:t>D</w:t>
      </w:r>
      <w:r>
        <w:rPr>
          <w:sz w:val="24"/>
          <w:szCs w:val="24"/>
        </w:rPr>
        <w:t>HIRAJ</w:t>
      </w:r>
      <w:r w:rsidRPr="00642E1D">
        <w:rPr>
          <w:sz w:val="24"/>
          <w:szCs w:val="24"/>
        </w:rPr>
        <w:t xml:space="preserve"> Dhondiram Narale</w:t>
      </w:r>
      <w:r>
        <w:rPr>
          <w:rFonts w:eastAsia="SimHei"/>
          <w:sz w:val="21"/>
          <w:szCs w:val="21"/>
          <w:vertAlign w:val="superscript"/>
        </w:rPr>
        <w:t>3</w:t>
      </w:r>
      <w:r w:rsidRPr="00642E1D">
        <w:rPr>
          <w:rFonts w:eastAsia="SimHei"/>
          <w:sz w:val="21"/>
          <w:szCs w:val="21"/>
        </w:rPr>
        <w:t xml:space="preserve">, </w:t>
      </w:r>
      <w:r>
        <w:rPr>
          <w:sz w:val="24"/>
          <w:szCs w:val="24"/>
        </w:rPr>
        <w:t>Zhengguo</w:t>
      </w:r>
      <w:r w:rsidRPr="00655560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ui</w:t>
      </w:r>
      <w:r w:rsidRPr="00642E1D">
        <w:rPr>
          <w:rFonts w:eastAsia="SimHei"/>
          <w:i/>
          <w:sz w:val="21"/>
          <w:szCs w:val="21"/>
          <w:vertAlign w:val="superscript"/>
        </w:rPr>
        <w:t xml:space="preserve"> </w:t>
      </w:r>
      <w:r w:rsidRPr="00642E1D">
        <w:rPr>
          <w:rFonts w:eastAsia="SimHei"/>
          <w:sz w:val="21"/>
          <w:szCs w:val="21"/>
          <w:vertAlign w:val="superscript"/>
        </w:rPr>
        <w:t>1,2</w:t>
      </w:r>
      <w:r>
        <w:rPr>
          <w:sz w:val="24"/>
          <w:szCs w:val="24"/>
        </w:rPr>
        <w:t xml:space="preserve">, </w:t>
      </w:r>
      <w:r w:rsidRPr="00642E1D">
        <w:rPr>
          <w:sz w:val="24"/>
          <w:szCs w:val="24"/>
        </w:rPr>
        <w:t xml:space="preserve">Xingzhou </w:t>
      </w:r>
      <w:r>
        <w:rPr>
          <w:sz w:val="24"/>
          <w:szCs w:val="24"/>
        </w:rPr>
        <w:t xml:space="preserve">Wang </w:t>
      </w:r>
      <w:r>
        <w:rPr>
          <w:rFonts w:eastAsia="SimHei"/>
          <w:sz w:val="21"/>
          <w:szCs w:val="21"/>
          <w:vertAlign w:val="superscript"/>
        </w:rPr>
        <w:t>3</w:t>
      </w:r>
      <w:r w:rsidRPr="00642E1D">
        <w:rPr>
          <w:rFonts w:eastAsia="SimHei"/>
          <w:sz w:val="21"/>
          <w:szCs w:val="21"/>
        </w:rPr>
        <w:t>,</w:t>
      </w:r>
      <w:r w:rsidRPr="0017796B">
        <w:rPr>
          <w:sz w:val="24"/>
          <w:szCs w:val="24"/>
        </w:rPr>
        <w:t xml:space="preserve"> </w:t>
      </w:r>
      <w:r w:rsidRPr="00642E1D">
        <w:rPr>
          <w:sz w:val="24"/>
          <w:szCs w:val="24"/>
        </w:rPr>
        <w:t xml:space="preserve">Haijiao </w:t>
      </w:r>
      <w:r>
        <w:rPr>
          <w:sz w:val="24"/>
          <w:szCs w:val="24"/>
        </w:rPr>
        <w:t xml:space="preserve">Liu </w:t>
      </w:r>
      <w:r>
        <w:rPr>
          <w:rFonts w:eastAsia="SimHei"/>
          <w:sz w:val="21"/>
          <w:szCs w:val="21"/>
          <w:vertAlign w:val="superscript"/>
        </w:rPr>
        <w:t>3</w:t>
      </w:r>
      <w:r w:rsidRPr="00642E1D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642E1D">
        <w:rPr>
          <w:sz w:val="24"/>
          <w:szCs w:val="24"/>
        </w:rPr>
        <w:t>Wenz</w:t>
      </w:r>
      <w:r>
        <w:rPr>
          <w:rFonts w:hint="eastAsia"/>
          <w:sz w:val="24"/>
          <w:szCs w:val="24"/>
        </w:rPr>
        <w:t>h</w:t>
      </w:r>
      <w:r w:rsidRPr="00642E1D">
        <w:rPr>
          <w:sz w:val="24"/>
          <w:szCs w:val="24"/>
        </w:rPr>
        <w:t xml:space="preserve">e </w:t>
      </w:r>
      <w:r>
        <w:rPr>
          <w:sz w:val="24"/>
          <w:szCs w:val="24"/>
        </w:rPr>
        <w:t xml:space="preserve">Xu </w:t>
      </w:r>
      <w:r>
        <w:rPr>
          <w:rFonts w:eastAsia="SimHei"/>
          <w:sz w:val="21"/>
          <w:szCs w:val="21"/>
          <w:vertAlign w:val="superscript"/>
        </w:rPr>
        <w:t>3</w:t>
      </w:r>
      <w:r w:rsidRPr="00642E1D">
        <w:rPr>
          <w:rFonts w:eastAsia="SimHei"/>
          <w:sz w:val="21"/>
          <w:szCs w:val="21"/>
        </w:rPr>
        <w:t xml:space="preserve">, </w:t>
      </w:r>
      <w:r w:rsidRPr="00642E1D">
        <w:rPr>
          <w:sz w:val="24"/>
          <w:szCs w:val="24"/>
        </w:rPr>
        <w:t xml:space="preserve">Guicheng </w:t>
      </w:r>
      <w:r>
        <w:rPr>
          <w:sz w:val="24"/>
          <w:szCs w:val="24"/>
        </w:rPr>
        <w:t xml:space="preserve">Zhang </w:t>
      </w:r>
      <w:r>
        <w:rPr>
          <w:rFonts w:eastAsia="SimHei"/>
          <w:sz w:val="21"/>
          <w:szCs w:val="21"/>
          <w:vertAlign w:val="superscript"/>
        </w:rPr>
        <w:t>3</w:t>
      </w:r>
      <w:r w:rsidRPr="00642E1D">
        <w:rPr>
          <w:rFonts w:eastAsia="SimHei"/>
          <w:sz w:val="21"/>
          <w:szCs w:val="21"/>
        </w:rPr>
        <w:t xml:space="preserve">, </w:t>
      </w:r>
      <w:r w:rsidRPr="00642E1D">
        <w:rPr>
          <w:sz w:val="24"/>
          <w:szCs w:val="24"/>
        </w:rPr>
        <w:t xml:space="preserve">Jun </w:t>
      </w:r>
      <w:r>
        <w:rPr>
          <w:sz w:val="24"/>
          <w:szCs w:val="24"/>
        </w:rPr>
        <w:t xml:space="preserve">Sun </w:t>
      </w:r>
      <w:r w:rsidRPr="00833170">
        <w:rPr>
          <w:rFonts w:eastAsia="SimHei"/>
          <w:sz w:val="21"/>
          <w:szCs w:val="21"/>
          <w:vertAlign w:val="superscript"/>
        </w:rPr>
        <w:t>3,</w:t>
      </w:r>
      <w:r>
        <w:rPr>
          <w:rFonts w:eastAsia="SimHei"/>
          <w:sz w:val="21"/>
          <w:szCs w:val="21"/>
          <w:vertAlign w:val="superscript"/>
        </w:rPr>
        <w:t>4</w:t>
      </w:r>
      <w:r w:rsidRPr="00642E1D">
        <w:rPr>
          <w:rFonts w:eastAsia="SimHei"/>
          <w:sz w:val="21"/>
          <w:szCs w:val="21"/>
          <w:vertAlign w:val="superscript"/>
        </w:rPr>
        <w:t>*</w:t>
      </w:r>
    </w:p>
    <w:bookmarkEnd w:id="7"/>
    <w:p w14:paraId="4FFCF81B" w14:textId="77777777" w:rsidR="00A36164" w:rsidRDefault="00A36164" w:rsidP="00A36164">
      <w:pPr>
        <w:spacing w:after="0"/>
        <w:jc w:val="both"/>
        <w:rPr>
          <w:sz w:val="24"/>
          <w:szCs w:val="24"/>
        </w:rPr>
      </w:pPr>
      <w:r w:rsidRPr="00642E1D">
        <w:rPr>
          <w:sz w:val="24"/>
          <w:szCs w:val="24"/>
          <w:vertAlign w:val="superscript"/>
        </w:rPr>
        <w:t>1</w:t>
      </w:r>
      <w:r w:rsidRPr="00642E1D">
        <w:rPr>
          <w:sz w:val="24"/>
          <w:szCs w:val="24"/>
        </w:rPr>
        <w:t xml:space="preserve"> </w:t>
      </w:r>
      <w:r w:rsidRPr="0024288D">
        <w:rPr>
          <w:sz w:val="24"/>
          <w:szCs w:val="24"/>
        </w:rPr>
        <w:t>Key Laboratory of Sustainable Development of Marine Fisheries, Ministry of Agriculture and Rural Affairs, Yellow Sea</w:t>
      </w:r>
      <w:r>
        <w:rPr>
          <w:sz w:val="24"/>
          <w:szCs w:val="24"/>
        </w:rPr>
        <w:t xml:space="preserve"> </w:t>
      </w:r>
      <w:r w:rsidRPr="0024288D">
        <w:rPr>
          <w:sz w:val="24"/>
          <w:szCs w:val="24"/>
        </w:rPr>
        <w:t>Fisheries Research Institute, Chinese Academy of Fishery Sciences, Qingdao, China</w:t>
      </w:r>
    </w:p>
    <w:p w14:paraId="36C710C1" w14:textId="77777777" w:rsidR="00A36164" w:rsidRPr="0024288D" w:rsidRDefault="00A36164" w:rsidP="00A36164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Pr="00642E1D">
        <w:rPr>
          <w:sz w:val="24"/>
          <w:szCs w:val="24"/>
        </w:rPr>
        <w:t xml:space="preserve"> </w:t>
      </w:r>
      <w:r w:rsidRPr="0024288D">
        <w:rPr>
          <w:rFonts w:hint="eastAsia"/>
          <w:sz w:val="24"/>
          <w:szCs w:val="24"/>
        </w:rPr>
        <w:t>L</w:t>
      </w:r>
      <w:r w:rsidRPr="0024288D">
        <w:rPr>
          <w:sz w:val="24"/>
          <w:szCs w:val="24"/>
        </w:rPr>
        <w:t>aboratory for Marine Fisheries</w:t>
      </w:r>
      <w:r>
        <w:rPr>
          <w:sz w:val="24"/>
          <w:szCs w:val="24"/>
        </w:rPr>
        <w:t xml:space="preserve"> </w:t>
      </w:r>
      <w:r w:rsidRPr="0024288D">
        <w:rPr>
          <w:sz w:val="24"/>
          <w:szCs w:val="24"/>
        </w:rPr>
        <w:t xml:space="preserve">Science and Food Production Processes, Pilot National Laboratory for Marine Science and Technology, Qingdao, China </w:t>
      </w:r>
    </w:p>
    <w:p w14:paraId="0DDA9A00" w14:textId="77777777" w:rsidR="00A36164" w:rsidRPr="00642E1D" w:rsidRDefault="00A36164" w:rsidP="00A3616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642E1D">
        <w:rPr>
          <w:sz w:val="24"/>
          <w:szCs w:val="24"/>
        </w:rPr>
        <w:t xml:space="preserve"> Research Centre for Indian Ocean Ecosystem, Tianjin University of Science and Technology, Tianjin, China</w:t>
      </w:r>
      <w:r w:rsidRPr="00642E1D">
        <w:rPr>
          <w:sz w:val="24"/>
          <w:szCs w:val="24"/>
        </w:rPr>
        <w:cr/>
      </w:r>
      <w:r>
        <w:rPr>
          <w:rFonts w:ascii="AdvSTONE-R" w:hAnsi="AdvSTONE-R" w:cs="AdvSTONE-R"/>
          <w:sz w:val="20"/>
          <w:szCs w:val="20"/>
          <w:vertAlign w:val="superscript"/>
        </w:rPr>
        <w:t>4</w:t>
      </w:r>
      <w:r w:rsidRPr="00642E1D">
        <w:rPr>
          <w:rFonts w:ascii="AdvSTONE-R" w:hAnsi="AdvSTONE-R" w:cs="AdvSTONE-R" w:hint="eastAsia"/>
          <w:sz w:val="20"/>
          <w:szCs w:val="20"/>
        </w:rPr>
        <w:t xml:space="preserve"> </w:t>
      </w:r>
      <w:r w:rsidRPr="00642E1D">
        <w:rPr>
          <w:sz w:val="24"/>
          <w:szCs w:val="24"/>
        </w:rPr>
        <w:t xml:space="preserve">College of Marine Science and Technology, China University of Geosciences (Wuhan), Wuhan, China </w:t>
      </w:r>
    </w:p>
    <w:p w14:paraId="1652BC55" w14:textId="77777777" w:rsidR="00A36164" w:rsidRPr="00642E1D" w:rsidRDefault="00A36164" w:rsidP="00A36164">
      <w:pPr>
        <w:spacing w:after="0"/>
        <w:jc w:val="both"/>
        <w:rPr>
          <w:sz w:val="24"/>
          <w:szCs w:val="24"/>
        </w:rPr>
      </w:pPr>
    </w:p>
    <w:p w14:paraId="7F0FC38B" w14:textId="77777777" w:rsidR="00A36164" w:rsidRPr="00642E1D" w:rsidRDefault="00A36164" w:rsidP="00A36164">
      <w:pPr>
        <w:spacing w:after="0"/>
        <w:jc w:val="both"/>
        <w:rPr>
          <w:sz w:val="24"/>
          <w:szCs w:val="24"/>
        </w:rPr>
      </w:pPr>
      <w:r w:rsidRPr="00642E1D">
        <w:rPr>
          <w:sz w:val="24"/>
          <w:szCs w:val="24"/>
        </w:rPr>
        <w:t>*Corresponding author</w:t>
      </w:r>
    </w:p>
    <w:p w14:paraId="1ACDB451" w14:textId="77777777" w:rsidR="00A36164" w:rsidRPr="00642E1D" w:rsidRDefault="00A36164" w:rsidP="00A36164">
      <w:pPr>
        <w:spacing w:after="0"/>
        <w:jc w:val="both"/>
        <w:rPr>
          <w:sz w:val="24"/>
          <w:szCs w:val="24"/>
        </w:rPr>
      </w:pPr>
      <w:r w:rsidRPr="00642E1D">
        <w:rPr>
          <w:sz w:val="24"/>
          <w:szCs w:val="24"/>
        </w:rPr>
        <w:t xml:space="preserve">e-mail: </w:t>
      </w:r>
      <w:hyperlink r:id="rId7" w:history="1">
        <w:r w:rsidRPr="00642E1D">
          <w:rPr>
            <w:sz w:val="24"/>
            <w:szCs w:val="24"/>
          </w:rPr>
          <w:t>phytoplankton@163.com</w:t>
        </w:r>
      </w:hyperlink>
    </w:p>
    <w:p w14:paraId="608B54FA" w14:textId="77777777" w:rsidR="00A36164" w:rsidRDefault="00A36164" w:rsidP="00A36164">
      <w:pPr>
        <w:spacing w:after="0"/>
        <w:jc w:val="both"/>
        <w:rPr>
          <w:sz w:val="24"/>
          <w:szCs w:val="24"/>
        </w:rPr>
      </w:pPr>
    </w:p>
    <w:p w14:paraId="33D12D75" w14:textId="77777777" w:rsidR="000C1DE5" w:rsidRPr="003E7A89" w:rsidRDefault="000C1DE5" w:rsidP="000C1DE5">
      <w:pPr>
        <w:spacing w:after="0"/>
        <w:jc w:val="both"/>
        <w:rPr>
          <w:sz w:val="24"/>
          <w:szCs w:val="24"/>
        </w:rPr>
      </w:pPr>
    </w:p>
    <w:p w14:paraId="39C0E016" w14:textId="77777777" w:rsidR="005E41B1" w:rsidRPr="000C1DE5" w:rsidRDefault="005E41B1" w:rsidP="005E41B1">
      <w:pPr>
        <w:spacing w:after="0"/>
        <w:jc w:val="both"/>
        <w:rPr>
          <w:sz w:val="24"/>
          <w:szCs w:val="24"/>
        </w:rPr>
        <w:sectPr w:rsidR="005E41B1" w:rsidRPr="000C1DE5" w:rsidSect="00E475F1">
          <w:endnotePr>
            <w:numFmt w:val="decimal"/>
          </w:endnotePr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574BBD1" w14:textId="794FA02D" w:rsidR="005E41B1" w:rsidRDefault="005E41B1" w:rsidP="005E41B1">
      <w:pPr>
        <w:jc w:val="both"/>
        <w:rPr>
          <w:b/>
          <w:bCs/>
          <w:sz w:val="24"/>
          <w:szCs w:val="24"/>
        </w:rPr>
      </w:pPr>
      <w:bookmarkStart w:id="10" w:name="OLE_LINK83"/>
      <w:bookmarkStart w:id="11" w:name="OLE_LINK84"/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7EC0C572" wp14:editId="47415017">
            <wp:extent cx="5274310" cy="32607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53AA3" w14:textId="48C2489F" w:rsidR="005E41B1" w:rsidRDefault="001876BA" w:rsidP="005E41B1">
      <w:pPr>
        <w:jc w:val="both"/>
        <w:rPr>
          <w:b/>
          <w:bCs/>
          <w:sz w:val="24"/>
          <w:szCs w:val="24"/>
        </w:rPr>
      </w:pPr>
      <w:bookmarkStart w:id="12" w:name="OLE_LINK1"/>
      <w:bookmarkEnd w:id="10"/>
      <w:bookmarkEnd w:id="11"/>
      <w:r w:rsidRPr="001876BA">
        <w:rPr>
          <w:b/>
          <w:bCs/>
          <w:sz w:val="24"/>
          <w:szCs w:val="24"/>
        </w:rPr>
        <w:t xml:space="preserve">Supplemental </w:t>
      </w:r>
      <w:r w:rsidR="00560EAE" w:rsidRPr="00560EAE"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</w:rPr>
        <w:t>ure</w:t>
      </w:r>
      <w:bookmarkEnd w:id="12"/>
      <w:r>
        <w:rPr>
          <w:b/>
          <w:bCs/>
          <w:sz w:val="24"/>
          <w:szCs w:val="24"/>
        </w:rPr>
        <w:t xml:space="preserve"> </w:t>
      </w:r>
      <w:r w:rsidR="00560EAE">
        <w:rPr>
          <w:rFonts w:hint="eastAsia"/>
          <w:b/>
          <w:bCs/>
          <w:sz w:val="24"/>
          <w:szCs w:val="24"/>
        </w:rPr>
        <w:t>S1</w:t>
      </w:r>
      <w:r w:rsidR="005E41B1" w:rsidRPr="00642E1D">
        <w:rPr>
          <w:b/>
          <w:bCs/>
          <w:sz w:val="24"/>
          <w:szCs w:val="24"/>
        </w:rPr>
        <w:t xml:space="preserve"> </w:t>
      </w:r>
      <w:bookmarkStart w:id="13" w:name="OLE_LINK74"/>
      <w:bookmarkStart w:id="14" w:name="OLE_LINK75"/>
      <w:r w:rsidR="005E41B1" w:rsidRPr="00642E1D">
        <w:rPr>
          <w:b/>
          <w:bCs/>
          <w:sz w:val="24"/>
          <w:szCs w:val="24"/>
        </w:rPr>
        <w:t>Rarefaction curves of</w:t>
      </w:r>
      <w:bookmarkStart w:id="15" w:name="OLE_LINK119"/>
      <w:bookmarkStart w:id="16" w:name="OLE_LINK120"/>
      <w:r w:rsidR="005E41B1" w:rsidRPr="00642E1D">
        <w:rPr>
          <w:b/>
          <w:bCs/>
          <w:sz w:val="24"/>
          <w:szCs w:val="24"/>
        </w:rPr>
        <w:t xml:space="preserve"> </w:t>
      </w:r>
      <w:bookmarkStart w:id="17" w:name="OLE_LINK61"/>
      <w:bookmarkStart w:id="18" w:name="OLE_LINK64"/>
      <w:r w:rsidR="005E41B1" w:rsidRPr="00642E1D">
        <w:rPr>
          <w:b/>
          <w:bCs/>
          <w:sz w:val="24"/>
          <w:szCs w:val="24"/>
        </w:rPr>
        <w:t>16</w:t>
      </w:r>
      <w:r w:rsidR="005E41B1" w:rsidRPr="00642E1D">
        <w:rPr>
          <w:rFonts w:hint="eastAsia"/>
          <w:b/>
          <w:bCs/>
          <w:sz w:val="24"/>
          <w:szCs w:val="24"/>
        </w:rPr>
        <w:t>S</w:t>
      </w:r>
      <w:r w:rsidR="005E41B1" w:rsidRPr="00642E1D">
        <w:rPr>
          <w:b/>
          <w:bCs/>
          <w:sz w:val="24"/>
          <w:szCs w:val="24"/>
        </w:rPr>
        <w:t xml:space="preserve"> rRNA</w:t>
      </w:r>
      <w:bookmarkEnd w:id="15"/>
      <w:bookmarkEnd w:id="16"/>
      <w:bookmarkEnd w:id="17"/>
      <w:bookmarkEnd w:id="18"/>
      <w:r w:rsidR="005E41B1" w:rsidRPr="00642E1D">
        <w:rPr>
          <w:b/>
          <w:bCs/>
          <w:sz w:val="24"/>
          <w:szCs w:val="24"/>
        </w:rPr>
        <w:t xml:space="preserve"> gene </w:t>
      </w:r>
      <w:bookmarkEnd w:id="13"/>
      <w:bookmarkEnd w:id="14"/>
      <w:r w:rsidR="005E41B1" w:rsidRPr="00642E1D">
        <w:rPr>
          <w:b/>
          <w:bCs/>
          <w:sz w:val="24"/>
          <w:szCs w:val="24"/>
        </w:rPr>
        <w:t xml:space="preserve">(A:0 m; B: 75 m) and </w:t>
      </w:r>
      <w:r w:rsidR="005E41B1" w:rsidRPr="00642E1D">
        <w:rPr>
          <w:b/>
          <w:bCs/>
          <w:i/>
          <w:sz w:val="24"/>
          <w:szCs w:val="24"/>
        </w:rPr>
        <w:t>nif</w:t>
      </w:r>
      <w:r w:rsidR="005E41B1" w:rsidRPr="00642E1D">
        <w:rPr>
          <w:b/>
          <w:bCs/>
          <w:sz w:val="24"/>
          <w:szCs w:val="24"/>
        </w:rPr>
        <w:t xml:space="preserve">H gene (C:0 m; D: 75 m) which compares the number of effective sequences with the number of </w:t>
      </w:r>
      <w:bookmarkStart w:id="19" w:name="OLE_LINK65"/>
      <w:bookmarkStart w:id="20" w:name="OLE_LINK67"/>
      <w:r w:rsidR="005E41B1" w:rsidRPr="00642E1D">
        <w:rPr>
          <w:b/>
          <w:bCs/>
          <w:sz w:val="24"/>
          <w:szCs w:val="24"/>
        </w:rPr>
        <w:t xml:space="preserve">phylotypes </w:t>
      </w:r>
      <w:bookmarkEnd w:id="19"/>
      <w:bookmarkEnd w:id="20"/>
      <w:r w:rsidR="005E41B1" w:rsidRPr="00642E1D">
        <w:rPr>
          <w:b/>
          <w:bCs/>
          <w:sz w:val="24"/>
          <w:szCs w:val="24"/>
        </w:rPr>
        <w:t>(OTUs).</w:t>
      </w:r>
    </w:p>
    <w:p w14:paraId="2E97706F" w14:textId="2FAA4C16" w:rsidR="005E41B1" w:rsidRPr="00D243C9" w:rsidRDefault="005E41B1" w:rsidP="005E41B1">
      <w:pPr>
        <w:jc w:val="both"/>
        <w:rPr>
          <w:b/>
          <w:bCs/>
          <w:sz w:val="24"/>
          <w:szCs w:val="24"/>
        </w:rPr>
      </w:pPr>
    </w:p>
    <w:p w14:paraId="3335B7A4" w14:textId="53ACD12F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7E1D669" w14:textId="1DEB47EC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632F10A" w14:textId="4B55F156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3B184EE1" w14:textId="2E96D106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ADDB15D" w14:textId="55EA22FD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124D1476" w14:textId="3216B076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B7C5E2F" w14:textId="5D35F735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7A5986B0" w14:textId="5791175B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7439DCFD" w14:textId="6ADFDB6E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8F1FF2D" w14:textId="66D730B2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8740436" w14:textId="45D28CDE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39730727" w14:textId="0CE6293B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74C8698A" w14:textId="4785BA4F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7049472E" w14:textId="463CB1C9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17D5273" w14:textId="5FD0C4DE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71D503D" w14:textId="01C3314D" w:rsidR="005E41B1" w:rsidRDefault="005E41B1" w:rsidP="005E41B1">
      <w:pPr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384719F6" wp14:editId="1EAA9A1E">
            <wp:extent cx="5274425" cy="3956858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395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1176A" w14:textId="6207EA19" w:rsidR="005E41B1" w:rsidRDefault="001876BA" w:rsidP="005E41B1">
      <w:pPr>
        <w:jc w:val="both"/>
        <w:rPr>
          <w:b/>
          <w:bCs/>
          <w:sz w:val="24"/>
          <w:szCs w:val="24"/>
        </w:rPr>
      </w:pPr>
      <w:r w:rsidRPr="001876BA">
        <w:rPr>
          <w:b/>
          <w:bCs/>
          <w:sz w:val="24"/>
          <w:szCs w:val="24"/>
        </w:rPr>
        <w:t xml:space="preserve">Supplemental </w:t>
      </w:r>
      <w:r w:rsidRPr="00560EAE"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</w:rPr>
        <w:t xml:space="preserve">ure </w:t>
      </w:r>
      <w:r w:rsidR="00560EAE">
        <w:rPr>
          <w:rFonts w:hint="eastAsia"/>
          <w:b/>
          <w:bCs/>
          <w:sz w:val="24"/>
          <w:szCs w:val="24"/>
        </w:rPr>
        <w:t>S</w:t>
      </w:r>
      <w:r w:rsidR="00560EAE">
        <w:rPr>
          <w:b/>
          <w:bCs/>
          <w:sz w:val="24"/>
          <w:szCs w:val="24"/>
        </w:rPr>
        <w:t>2</w:t>
      </w:r>
      <w:r w:rsidR="005E41B1" w:rsidRPr="00642E1D">
        <w:rPr>
          <w:b/>
          <w:bCs/>
          <w:sz w:val="24"/>
          <w:szCs w:val="24"/>
        </w:rPr>
        <w:t xml:space="preserve"> Histogram of ANOVA between groups at the kingdom level. Note that X-axis represents species (The top 20 species with the lowest p values are shown); Y-axis represents the relative richness of species; Columns with different colours represent samples, * on the columns means that the difference is significant (p&lt;0.05) while ** means the difference is very significant (p&lt;0.01).</w:t>
      </w:r>
    </w:p>
    <w:p w14:paraId="44ABDCC1" w14:textId="11E73D67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F2B5D59" w14:textId="6DA923BA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0CCC9547" w14:textId="1F877E44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C03B665" w14:textId="2579034E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2E808D2C" w14:textId="14B48F8D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DF3E165" w14:textId="401AE357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2905FFD" w14:textId="57BF4F84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615A564A" w14:textId="61AD3ED4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4E504513" w14:textId="7876BF9E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7EA208CE" w14:textId="2938C325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01A3231C" w14:textId="6A869348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47CD0E25" w14:textId="20A47058" w:rsidR="005E41B1" w:rsidRDefault="005E41B1" w:rsidP="005E41B1">
      <w:pPr>
        <w:jc w:val="both"/>
        <w:rPr>
          <w:b/>
          <w:bCs/>
          <w:sz w:val="24"/>
          <w:szCs w:val="24"/>
        </w:rPr>
      </w:pPr>
    </w:p>
    <w:p w14:paraId="5F769DB5" w14:textId="14862668" w:rsidR="005E41B1" w:rsidRDefault="005E41B1" w:rsidP="005E41B1">
      <w:pPr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797C189A" wp14:editId="6C8DFE38">
            <wp:extent cx="5274310" cy="25831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0A824" w14:textId="59B3AC13" w:rsidR="005E41B1" w:rsidRDefault="001876BA" w:rsidP="005E41B1">
      <w:pPr>
        <w:jc w:val="both"/>
        <w:rPr>
          <w:b/>
          <w:bCs/>
          <w:sz w:val="24"/>
          <w:szCs w:val="24"/>
        </w:rPr>
      </w:pPr>
      <w:r w:rsidRPr="001876BA">
        <w:rPr>
          <w:b/>
          <w:bCs/>
          <w:sz w:val="24"/>
          <w:szCs w:val="24"/>
        </w:rPr>
        <w:t xml:space="preserve">Supplemental </w:t>
      </w:r>
      <w:r w:rsidRPr="00560EAE"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</w:rPr>
        <w:t xml:space="preserve">ure </w:t>
      </w:r>
      <w:r w:rsidR="00560EAE">
        <w:rPr>
          <w:rFonts w:hint="eastAsia"/>
          <w:b/>
          <w:bCs/>
          <w:sz w:val="24"/>
          <w:szCs w:val="24"/>
        </w:rPr>
        <w:t>S</w:t>
      </w:r>
      <w:r w:rsidR="00560EAE">
        <w:rPr>
          <w:b/>
          <w:bCs/>
          <w:sz w:val="24"/>
          <w:szCs w:val="24"/>
        </w:rPr>
        <w:t>3</w:t>
      </w:r>
      <w:r w:rsidR="005E41B1" w:rsidRPr="00642E1D">
        <w:rPr>
          <w:b/>
          <w:bCs/>
          <w:sz w:val="24"/>
          <w:szCs w:val="24"/>
        </w:rPr>
        <w:t xml:space="preserve"> Expanded clusters of the grouped sequences of SAR11 (A), SAR 86 (B) and SAR 324 (C). The scale bar represents 10% estimated sequence divergence</w:t>
      </w:r>
    </w:p>
    <w:p w14:paraId="1FD14AE7" w14:textId="3FBF28EA" w:rsidR="006C7ED4" w:rsidRDefault="006C7ED4" w:rsidP="005E41B1">
      <w:pPr>
        <w:spacing w:afterLines="50" w:after="156"/>
        <w:rPr>
          <w:szCs w:val="18"/>
        </w:rPr>
      </w:pPr>
    </w:p>
    <w:p w14:paraId="23917F70" w14:textId="2875B6DA" w:rsidR="005E41B1" w:rsidRDefault="005E41B1" w:rsidP="005E41B1">
      <w:pPr>
        <w:spacing w:afterLines="50" w:after="156"/>
        <w:rPr>
          <w:szCs w:val="18"/>
        </w:rPr>
      </w:pPr>
    </w:p>
    <w:p w14:paraId="0CD9C9E0" w14:textId="77777777" w:rsidR="005E41B1" w:rsidRDefault="005E41B1" w:rsidP="005E41B1">
      <w:pPr>
        <w:spacing w:afterLines="50" w:after="156"/>
        <w:rPr>
          <w:szCs w:val="18"/>
        </w:rPr>
        <w:sectPr w:rsidR="005E41B1" w:rsidSect="006129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4A4225" w14:textId="6942997C" w:rsidR="008067E1" w:rsidRDefault="0048609F" w:rsidP="0048609F">
      <w:pPr>
        <w:jc w:val="both"/>
        <w:rPr>
          <w:b/>
          <w:bCs/>
          <w:sz w:val="24"/>
          <w:szCs w:val="24"/>
        </w:rPr>
      </w:pPr>
      <w:r w:rsidRPr="001876BA">
        <w:rPr>
          <w:b/>
          <w:bCs/>
          <w:sz w:val="24"/>
          <w:szCs w:val="24"/>
        </w:rPr>
        <w:lastRenderedPageBreak/>
        <w:t xml:space="preserve">Supplemental </w:t>
      </w:r>
      <w:r w:rsidRPr="00642E1D"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 xml:space="preserve"> </w:t>
      </w:r>
      <w:r w:rsidRPr="0048609F">
        <w:rPr>
          <w:b/>
          <w:bCs/>
          <w:sz w:val="24"/>
          <w:szCs w:val="24"/>
        </w:rPr>
        <w:t xml:space="preserve">Temperature (T), salinity (S), chlorophyll a (Chl a) concentration, and dissolved inorganic nutrients (ammonium, nitrate, nitrite, phosphate) insurface water at sampling stations </w:t>
      </w:r>
    </w:p>
    <w:tbl>
      <w:tblPr>
        <w:tblW w:w="96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0"/>
        <w:gridCol w:w="1245"/>
        <w:gridCol w:w="1040"/>
        <w:gridCol w:w="1147"/>
        <w:gridCol w:w="1040"/>
        <w:gridCol w:w="1040"/>
        <w:gridCol w:w="1040"/>
        <w:gridCol w:w="1040"/>
        <w:gridCol w:w="1040"/>
      </w:tblGrid>
      <w:tr w:rsidR="008067E1" w:rsidRPr="008067E1" w14:paraId="2636F02B" w14:textId="77777777" w:rsidTr="008067E1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748F43" w14:textId="7777777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Stations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243F1C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Temperature</w:t>
            </w:r>
          </w:p>
          <w:p w14:paraId="6BA8CFD5" w14:textId="0ABF2091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bookmarkStart w:id="21" w:name="OLE_LINK2"/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°</w:t>
            </w:r>
            <w:r w:rsidRPr="00AC15EE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  <w:bookmarkEnd w:id="21"/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A82DAE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Salinity</w:t>
            </w:r>
          </w:p>
          <w:p w14:paraId="463A1E0F" w14:textId="45960770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2CAA7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Phosphorus</w:t>
            </w:r>
          </w:p>
          <w:p w14:paraId="3E9FECB5" w14:textId="09D5F3F6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 w:rsidRPr="00AC15E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975985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Ammonia</w:t>
            </w:r>
          </w:p>
          <w:p w14:paraId="1848ABA1" w14:textId="5B44FA73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 w:rsidRPr="00AC15E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D5FAF0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Nitrate</w:t>
            </w:r>
          </w:p>
          <w:p w14:paraId="36ED0B18" w14:textId="2BDB730C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 w:rsidRPr="00AC15E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485CD4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Nitrite</w:t>
            </w:r>
          </w:p>
          <w:p w14:paraId="3ECF55C3" w14:textId="145CEE35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 w:rsidRPr="00AC15E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7388DA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Silicate</w:t>
            </w:r>
          </w:p>
          <w:p w14:paraId="3319DC9A" w14:textId="6F7C099F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bookmarkStart w:id="22" w:name="OLE_LINK3"/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 w:rsidRPr="00AC15EE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)</w:t>
            </w:r>
            <w:bookmarkEnd w:id="22"/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55ABAF" w14:textId="77777777" w:rsid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Chla</w:t>
            </w:r>
          </w:p>
          <w:p w14:paraId="0230D3B8" w14:textId="0EFE9234" w:rsidR="008067E1" w:rsidRPr="008067E1" w:rsidRDefault="00AC15EE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AC15EE">
              <w:rPr>
                <w:rFonts w:hint="eastAsia"/>
                <w:sz w:val="18"/>
                <w:szCs w:val="18"/>
              </w:rPr>
              <w:t>μ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 L</w:t>
            </w:r>
            <w:r w:rsidRPr="00AC15EE"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 w:rsidR="008067E1" w:rsidRPr="008067E1" w14:paraId="7FA144C5" w14:textId="77777777" w:rsidTr="008067E1">
        <w:trPr>
          <w:trHeight w:val="280"/>
          <w:jc w:val="center"/>
        </w:trPr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A86F8D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3-0m</w:t>
            </w:r>
          </w:p>
        </w:tc>
        <w:tc>
          <w:tcPr>
            <w:tcW w:w="12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CC3B1A" w14:textId="7B02C06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53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044E33" w14:textId="339D05D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3.12</w:t>
            </w:r>
          </w:p>
        </w:tc>
        <w:tc>
          <w:tcPr>
            <w:tcW w:w="11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9012D" w14:textId="29F5E6D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EDE8E" w14:textId="59A5A8DC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DCEB2A" w14:textId="434BE93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69495" w14:textId="523E04D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EEE84C" w14:textId="304DB37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98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52B974" w14:textId="2FEA5E2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9</w:t>
            </w:r>
          </w:p>
        </w:tc>
      </w:tr>
      <w:tr w:rsidR="008067E1" w:rsidRPr="008067E1" w14:paraId="1DC9C12A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D82B28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3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7FC8575" w14:textId="4D2BD9E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7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98B0DF" w14:textId="26539943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3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C62CE9" w14:textId="702B5C1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B5AE93" w14:textId="4A795D90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F725A0" w14:textId="2D072A9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7.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B5E5D" w14:textId="06F8BA9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0FFD8F" w14:textId="0F1A27D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7F46BE" w14:textId="7978254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0</w:t>
            </w:r>
          </w:p>
        </w:tc>
      </w:tr>
      <w:tr w:rsidR="008067E1" w:rsidRPr="008067E1" w14:paraId="42088F86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042F70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4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B9CCAF5" w14:textId="113BB08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22E8BA" w14:textId="39F0BFE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3.1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470B99" w14:textId="63FEE0F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94D93A" w14:textId="4409AB6A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5E6E99" w14:textId="4201DE1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C5A60C" w14:textId="5CB3123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7FD241" w14:textId="5CCEC8B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B1F4C9" w14:textId="03F6A3D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8</w:t>
            </w:r>
          </w:p>
        </w:tc>
      </w:tr>
      <w:tr w:rsidR="008067E1" w:rsidRPr="008067E1" w14:paraId="4748E241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76CC9D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4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1948112" w14:textId="27F85203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6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2867CE" w14:textId="7C6F0DE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2322A1" w14:textId="4B7689A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F43754" w14:textId="1D8BA10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B7E3C" w14:textId="10ACC5A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7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26B337" w14:textId="4F27A88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B622A3" w14:textId="3F783AF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4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5BC95D" w14:textId="027B41B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7</w:t>
            </w:r>
          </w:p>
        </w:tc>
      </w:tr>
      <w:tr w:rsidR="008067E1" w:rsidRPr="008067E1" w14:paraId="66811203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1CBFEA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7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3FB47DB" w14:textId="4D93F7F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0059DA" w14:textId="409CC8A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3.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83CA01" w14:textId="59CB6EA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E9389D" w14:textId="6C62279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2DDE57" w14:textId="0C96651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B77A75" w14:textId="00AFE51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1C5F3" w14:textId="76F55C4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73E766" w14:textId="3DE117D6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8067E1" w:rsidRPr="008067E1" w14:paraId="17041F7F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9CF4C1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07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06646AA" w14:textId="7F5C333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5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1A43B" w14:textId="0F26F52C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7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FF61A73" w14:textId="6498411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619A03" w14:textId="4005303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5E3A5C" w14:textId="2216D42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6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F1AA06" w14:textId="60D54B1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147069" w14:textId="71AE54F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.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2949E1" w14:textId="47FDAC7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2</w:t>
            </w:r>
          </w:p>
        </w:tc>
      </w:tr>
      <w:tr w:rsidR="008067E1" w:rsidRPr="008067E1" w14:paraId="16922994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390E0D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2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BDCC410" w14:textId="69CE4870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5A94A0" w14:textId="29BDF08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0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1046683" w14:textId="76C0CD2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DD85C2" w14:textId="5D8AF26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6138F9" w14:textId="36837F0A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D36599" w14:textId="6DAD7FF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ED80CF" w14:textId="3414198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738A6C" w14:textId="02250DD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9</w:t>
            </w:r>
          </w:p>
        </w:tc>
      </w:tr>
      <w:tr w:rsidR="008067E1" w:rsidRPr="008067E1" w14:paraId="45520808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51CC2A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2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D121FFA" w14:textId="628FCB5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3.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61A6EC" w14:textId="417990B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9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4D5938" w14:textId="6FB1BCD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6476A3" w14:textId="10A616F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281505" w14:textId="4ECCB90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9.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BB376E" w14:textId="1EE4436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4A7644" w14:textId="35FB714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5.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A7D98E" w14:textId="0A36ACD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8</w:t>
            </w:r>
          </w:p>
        </w:tc>
      </w:tr>
      <w:tr w:rsidR="008067E1" w:rsidRPr="008067E1" w14:paraId="13808C20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0B06E0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3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D13B5C2" w14:textId="6E9125A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30D360" w14:textId="515E029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2A0C7B" w14:textId="1E96E23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2D6EDF" w14:textId="1D71B6D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.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0356F3" w14:textId="2E7F516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B7E5E" w14:textId="6562E8A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9BD109" w14:textId="1E855C9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AF2DE6" w14:textId="7D3EC11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2</w:t>
            </w:r>
          </w:p>
        </w:tc>
      </w:tr>
      <w:tr w:rsidR="008067E1" w:rsidRPr="008067E1" w14:paraId="001696C9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8C6A9C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3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6E2CB59" w14:textId="6B83335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5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9FE5A8" w14:textId="2355D7F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9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23A2D14" w14:textId="2F4BEC16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E04A4F" w14:textId="0EACE66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8F7DB5" w14:textId="1A0FD22A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6.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66DC3" w14:textId="6BFE597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3D7F9F" w14:textId="17BA292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4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55CFEE" w14:textId="5BC8B22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15</w:t>
            </w:r>
          </w:p>
        </w:tc>
      </w:tr>
      <w:tr w:rsidR="008067E1" w:rsidRPr="008067E1" w14:paraId="04E708D7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A34EC5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6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D11CCC8" w14:textId="3D68445C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A0DD1" w14:textId="6413595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3.9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20D9D3" w14:textId="5557F36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5157C1" w14:textId="2A211C6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A07ABA" w14:textId="534C0D96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9115D3" w14:textId="27B20FBB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FF1AD7" w14:textId="75124369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B5861E" w14:textId="58B1021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1</w:t>
            </w:r>
          </w:p>
        </w:tc>
      </w:tr>
      <w:tr w:rsidR="008067E1" w:rsidRPr="008067E1" w14:paraId="0FA03188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4ACEB6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16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E8F536" w14:textId="19AAECD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7.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13CAF8" w14:textId="4D4C2FC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C5E6855" w14:textId="7ED17F9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D54F5C" w14:textId="4618BAB1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524506" w14:textId="3DBEF570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.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2EF7C1" w14:textId="61DA9B0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39BA0" w14:textId="1A7B725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1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D63446" w14:textId="0CDDDF3A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3</w:t>
            </w:r>
          </w:p>
        </w:tc>
      </w:tr>
      <w:tr w:rsidR="008067E1" w:rsidRPr="008067E1" w14:paraId="7CEE1562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98E88E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20-0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81E4143" w14:textId="36C97E53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9.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BA9197" w14:textId="6B001037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701735" w14:textId="7C7AF48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3745CB" w14:textId="1404DF0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7D21D7" w14:textId="19EDCC1E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87E536" w14:textId="52BC5EE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71139E" w14:textId="1F92CDF8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0A8DC9" w14:textId="5DF46015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2</w:t>
            </w:r>
          </w:p>
        </w:tc>
      </w:tr>
      <w:tr w:rsidR="008067E1" w:rsidRPr="008067E1" w14:paraId="6F58131D" w14:textId="77777777" w:rsidTr="008067E1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B747BD" w14:textId="77777777" w:rsidR="008067E1" w:rsidRPr="008067E1" w:rsidRDefault="008067E1" w:rsidP="008067E1">
            <w:pPr>
              <w:adjustRightInd/>
              <w:snapToGrid/>
              <w:spacing w:after="0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B20-75m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647F04F" w14:textId="0317004A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28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DAC796" w14:textId="2472D79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4.7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27AADF" w14:textId="64C6C634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D2FDA3" w14:textId="38AEA8C2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91AC5" w14:textId="1F8CFB96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7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64FF7C" w14:textId="7E9C6C8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AA2511" w14:textId="51FD4CDD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3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5CE207" w14:textId="7D7AACFF" w:rsidR="008067E1" w:rsidRPr="008067E1" w:rsidRDefault="008067E1" w:rsidP="008067E1">
            <w:pPr>
              <w:adjustRightInd/>
              <w:snapToGrid/>
              <w:spacing w:after="0"/>
              <w:jc w:val="center"/>
              <w:rPr>
                <w:sz w:val="18"/>
                <w:szCs w:val="18"/>
              </w:rPr>
            </w:pPr>
            <w:r w:rsidRPr="008067E1">
              <w:rPr>
                <w:rFonts w:hint="eastAsia"/>
                <w:sz w:val="18"/>
                <w:szCs w:val="18"/>
              </w:rPr>
              <w:t>0.25</w:t>
            </w:r>
          </w:p>
        </w:tc>
      </w:tr>
    </w:tbl>
    <w:p w14:paraId="47CEA7AE" w14:textId="77777777" w:rsidR="008067E1" w:rsidRDefault="008067E1" w:rsidP="005E41B1">
      <w:pPr>
        <w:jc w:val="both"/>
        <w:rPr>
          <w:b/>
          <w:bCs/>
          <w:sz w:val="24"/>
          <w:szCs w:val="24"/>
        </w:rPr>
      </w:pPr>
    </w:p>
    <w:p w14:paraId="498B6C4D" w14:textId="77777777" w:rsidR="008067E1" w:rsidRDefault="008067E1" w:rsidP="005E41B1">
      <w:pPr>
        <w:jc w:val="both"/>
        <w:rPr>
          <w:b/>
          <w:bCs/>
          <w:sz w:val="24"/>
          <w:szCs w:val="24"/>
        </w:rPr>
      </w:pPr>
    </w:p>
    <w:p w14:paraId="5415D2EA" w14:textId="77777777" w:rsidR="008067E1" w:rsidRDefault="008067E1" w:rsidP="005E41B1">
      <w:pPr>
        <w:jc w:val="both"/>
        <w:rPr>
          <w:b/>
          <w:bCs/>
          <w:sz w:val="24"/>
          <w:szCs w:val="24"/>
        </w:rPr>
      </w:pPr>
    </w:p>
    <w:p w14:paraId="7DB894AD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/>
      </w:r>
    </w:p>
    <w:p w14:paraId="25EA58F9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5B1216FC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450D18D6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6E454916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08F01267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4F9DB17C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2011269E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11D8EEA2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3042E87C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7F0093B0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22BFB4A3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18059DE1" w14:textId="77777777" w:rsidR="0048609F" w:rsidRDefault="0048609F" w:rsidP="005E41B1">
      <w:pPr>
        <w:jc w:val="both"/>
        <w:rPr>
          <w:b/>
          <w:bCs/>
          <w:sz w:val="24"/>
          <w:szCs w:val="24"/>
        </w:rPr>
      </w:pPr>
    </w:p>
    <w:p w14:paraId="0A0F09D6" w14:textId="2F818CDC" w:rsidR="005E41B1" w:rsidRPr="00642E1D" w:rsidRDefault="008C3127" w:rsidP="005E41B1">
      <w:pPr>
        <w:jc w:val="both"/>
        <w:rPr>
          <w:b/>
          <w:bCs/>
          <w:sz w:val="24"/>
          <w:szCs w:val="24"/>
        </w:rPr>
      </w:pPr>
      <w:r w:rsidRPr="001876BA">
        <w:rPr>
          <w:b/>
          <w:bCs/>
          <w:sz w:val="24"/>
          <w:szCs w:val="24"/>
        </w:rPr>
        <w:lastRenderedPageBreak/>
        <w:t xml:space="preserve">Supplemental </w:t>
      </w:r>
      <w:r w:rsidR="005E41B1" w:rsidRPr="00642E1D">
        <w:rPr>
          <w:b/>
          <w:bCs/>
          <w:sz w:val="24"/>
          <w:szCs w:val="24"/>
        </w:rPr>
        <w:t>Table S</w:t>
      </w:r>
      <w:r w:rsidR="0048609F">
        <w:rPr>
          <w:b/>
          <w:bCs/>
          <w:sz w:val="24"/>
          <w:szCs w:val="24"/>
        </w:rPr>
        <w:t>2</w:t>
      </w:r>
      <w:r w:rsidR="005E41B1" w:rsidRPr="00642E1D">
        <w:rPr>
          <w:b/>
          <w:bCs/>
          <w:sz w:val="24"/>
          <w:szCs w:val="24"/>
        </w:rPr>
        <w:t xml:space="preserve"> Diversity and predicted richness of </w:t>
      </w:r>
      <w:r w:rsidR="005E41B1" w:rsidRPr="00642E1D">
        <w:rPr>
          <w:b/>
          <w:bCs/>
          <w:i/>
          <w:sz w:val="24"/>
          <w:szCs w:val="24"/>
        </w:rPr>
        <w:t>nif</w:t>
      </w:r>
      <w:r w:rsidR="005E41B1" w:rsidRPr="00642E1D">
        <w:rPr>
          <w:b/>
          <w:bCs/>
          <w:sz w:val="24"/>
          <w:szCs w:val="24"/>
        </w:rPr>
        <w:t xml:space="preserve">H sequences recovered from the EIO by Illumina Hiseq2500 platform. </w:t>
      </w:r>
      <w:r w:rsidR="005E41B1" w:rsidRPr="00642E1D">
        <w:rPr>
          <w:rFonts w:hint="eastAsia"/>
          <w:b/>
          <w:bCs/>
          <w:sz w:val="24"/>
          <w:szCs w:val="24"/>
        </w:rPr>
        <w:t>Not</w:t>
      </w:r>
      <w:r w:rsidR="005E41B1" w:rsidRPr="00642E1D">
        <w:rPr>
          <w:b/>
          <w:bCs/>
          <w:sz w:val="24"/>
          <w:szCs w:val="24"/>
        </w:rPr>
        <w:t xml:space="preserve">e that </w:t>
      </w:r>
      <w:r w:rsidR="005E41B1" w:rsidRPr="00642E1D">
        <w:rPr>
          <w:b/>
          <w:bCs/>
          <w:i/>
          <w:sz w:val="24"/>
          <w:szCs w:val="24"/>
        </w:rPr>
        <w:t>nif</w:t>
      </w:r>
      <w:r w:rsidR="005E41B1" w:rsidRPr="00642E1D">
        <w:rPr>
          <w:b/>
          <w:bCs/>
          <w:sz w:val="24"/>
          <w:szCs w:val="24"/>
        </w:rPr>
        <w:t>H</w:t>
      </w:r>
      <w:r w:rsidR="005E41B1" w:rsidRPr="00642E1D">
        <w:rPr>
          <w:rFonts w:hint="eastAsia"/>
          <w:b/>
          <w:bCs/>
          <w:sz w:val="24"/>
          <w:szCs w:val="24"/>
        </w:rPr>
        <w:t xml:space="preserve"> </w:t>
      </w:r>
      <w:r w:rsidR="005E41B1" w:rsidRPr="00642E1D">
        <w:rPr>
          <w:b/>
          <w:bCs/>
          <w:sz w:val="24"/>
          <w:szCs w:val="24"/>
        </w:rPr>
        <w:t xml:space="preserve">gene diversity was calculated after removing OTUs contained less than 10 sequences across all samples. </w:t>
      </w:r>
    </w:p>
    <w:tbl>
      <w:tblPr>
        <w:tblStyle w:val="TableGrid"/>
        <w:tblW w:w="109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113"/>
        <w:gridCol w:w="1114"/>
        <w:gridCol w:w="1114"/>
        <w:gridCol w:w="1113"/>
        <w:gridCol w:w="1114"/>
        <w:gridCol w:w="1114"/>
        <w:gridCol w:w="1114"/>
      </w:tblGrid>
      <w:tr w:rsidR="005E41B1" w:rsidRPr="00642E1D" w14:paraId="37C6A0B9" w14:textId="77777777" w:rsidTr="002C7E88">
        <w:trPr>
          <w:jc w:val="center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DF90857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ites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C1FB3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03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D093A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04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BD398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07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53901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bookmarkStart w:id="23" w:name="OLE_LINK292"/>
            <w:r w:rsidRPr="00642E1D">
              <w:rPr>
                <w:sz w:val="18"/>
                <w:szCs w:val="18"/>
              </w:rPr>
              <w:t>B12</w:t>
            </w:r>
            <w:bookmarkEnd w:id="23"/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CB5263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13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249B3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16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63ABE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B20</w:t>
            </w:r>
          </w:p>
        </w:tc>
      </w:tr>
      <w:tr w:rsidR="005E41B1" w:rsidRPr="00642E1D" w14:paraId="53AF5B98" w14:textId="77777777" w:rsidTr="002C7E88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5A10B0F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0m (16</w:t>
            </w:r>
            <w:r w:rsidRPr="00642E1D">
              <w:rPr>
                <w:rFonts w:hint="eastAsia"/>
                <w:sz w:val="18"/>
                <w:szCs w:val="18"/>
              </w:rPr>
              <w:t>S</w:t>
            </w:r>
            <w:r w:rsidRPr="00642E1D">
              <w:rPr>
                <w:sz w:val="18"/>
                <w:szCs w:val="18"/>
              </w:rPr>
              <w:t xml:space="preserve"> rRNA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4D6128A7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Effective Tag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1685C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718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D5528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540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8C12A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237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735CF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807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81FF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424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F1170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365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CACD6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6023</w:t>
            </w:r>
          </w:p>
        </w:tc>
      </w:tr>
      <w:tr w:rsidR="005E41B1" w:rsidRPr="00642E1D" w14:paraId="324794F8" w14:textId="77777777" w:rsidTr="002C7E88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959A57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F2EB35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No. of O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DA38911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5CE374E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32C74EB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B8E1D14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5FE93EF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27E017A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</w:t>
            </w:r>
            <w:r w:rsidRPr="00642E1D">
              <w:rPr>
                <w:rFonts w:eastAsia="DengXian"/>
                <w:sz w:val="18"/>
                <w:szCs w:val="18"/>
              </w:rPr>
              <w:t>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70B945E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</w:t>
            </w:r>
            <w:r w:rsidRPr="00642E1D">
              <w:rPr>
                <w:rFonts w:eastAsia="DengXian"/>
                <w:sz w:val="18"/>
                <w:szCs w:val="18"/>
              </w:rPr>
              <w:t>03</w:t>
            </w:r>
          </w:p>
        </w:tc>
      </w:tr>
      <w:tr w:rsidR="005E41B1" w:rsidRPr="00642E1D" w14:paraId="19696AE1" w14:textId="77777777" w:rsidTr="002C7E88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F2AB81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4E668C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overage (C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64EB3AC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44FA05C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DC798D9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D3FBC35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124355D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5201138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A41626A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7</w:t>
            </w:r>
          </w:p>
        </w:tc>
      </w:tr>
      <w:tr w:rsidR="005E41B1" w:rsidRPr="00642E1D" w14:paraId="0110473E" w14:textId="77777777" w:rsidTr="002C7E88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C360291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F0D63C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hao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BA4AF8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79.13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8DAFF56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70.53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8247CD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21.10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5098134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66.3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8AE79F1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01.1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888C20D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24.73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1897312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17.6667</w:t>
            </w:r>
          </w:p>
        </w:tc>
      </w:tr>
      <w:tr w:rsidR="005E41B1" w:rsidRPr="00642E1D" w14:paraId="31F296F0" w14:textId="77777777" w:rsidTr="002C7E88">
        <w:trPr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889D6D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B049EC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bookmarkStart w:id="24" w:name="OLE_LINK79"/>
            <w:bookmarkStart w:id="25" w:name="OLE_LINK80"/>
            <w:r w:rsidRPr="00642E1D">
              <w:rPr>
                <w:sz w:val="18"/>
                <w:szCs w:val="18"/>
              </w:rPr>
              <w:t>Shannon-Weiner</w:t>
            </w:r>
            <w:bookmarkEnd w:id="24"/>
            <w:bookmarkEnd w:id="25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B4AEF1C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24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C3EA54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90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B01543C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4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D0952B8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41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9B73D4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2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5B69DDD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81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9D315A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1741</w:t>
            </w:r>
          </w:p>
        </w:tc>
      </w:tr>
      <w:tr w:rsidR="005E41B1" w:rsidRPr="00642E1D" w14:paraId="4786CB8B" w14:textId="77777777" w:rsidTr="002C7E88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429544F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7384628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bookmarkStart w:id="26" w:name="OLE_LINK107"/>
            <w:bookmarkStart w:id="27" w:name="OLE_LINK108"/>
            <w:r w:rsidRPr="00642E1D">
              <w:rPr>
                <w:sz w:val="18"/>
                <w:szCs w:val="18"/>
              </w:rPr>
              <w:t>Simpson</w:t>
            </w:r>
            <w:bookmarkEnd w:id="26"/>
            <w:bookmarkEnd w:id="27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5706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2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43A5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224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7C8D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19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0A6EA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0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02B70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1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25A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22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459D3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568</w:t>
            </w:r>
          </w:p>
        </w:tc>
      </w:tr>
      <w:tr w:rsidR="005E41B1" w:rsidRPr="00642E1D" w14:paraId="09FB6644" w14:textId="77777777" w:rsidTr="002C7E88">
        <w:trPr>
          <w:trHeight w:val="4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193B6FC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75m (16</w:t>
            </w:r>
            <w:r w:rsidRPr="00642E1D">
              <w:rPr>
                <w:rFonts w:hint="eastAsia"/>
                <w:sz w:val="18"/>
                <w:szCs w:val="18"/>
              </w:rPr>
              <w:t>S</w:t>
            </w:r>
            <w:r w:rsidRPr="00642E1D">
              <w:rPr>
                <w:sz w:val="18"/>
                <w:szCs w:val="18"/>
              </w:rPr>
              <w:t xml:space="preserve"> rRNA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14:paraId="183D29A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Effective Tag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389C9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802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9E4F8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216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1EF29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314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0D567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3153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7C4A3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363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F4A20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308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B8E36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1020</w:t>
            </w:r>
          </w:p>
        </w:tc>
      </w:tr>
      <w:tr w:rsidR="005E41B1" w:rsidRPr="00642E1D" w14:paraId="70FEE31A" w14:textId="77777777" w:rsidTr="002C7E88"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0C8EFE7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4C50B2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No. of O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4A7F0F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2F947C1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04280C4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252CE40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DBF2811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9710492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4</w:t>
            </w:r>
            <w:r w:rsidRPr="00642E1D">
              <w:rPr>
                <w:rFonts w:eastAsia="DengXian"/>
                <w:sz w:val="18"/>
                <w:szCs w:val="18"/>
              </w:rPr>
              <w:t>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FC91A32" w14:textId="77777777" w:rsidR="005E41B1" w:rsidRPr="00642E1D" w:rsidRDefault="005E41B1" w:rsidP="002C7E88">
            <w:pPr>
              <w:spacing w:line="280" w:lineRule="exact"/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4</w:t>
            </w:r>
            <w:r w:rsidRPr="00642E1D">
              <w:rPr>
                <w:rFonts w:eastAsia="DengXian"/>
                <w:sz w:val="18"/>
                <w:szCs w:val="18"/>
              </w:rPr>
              <w:t>42</w:t>
            </w:r>
          </w:p>
        </w:tc>
      </w:tr>
      <w:tr w:rsidR="005E41B1" w:rsidRPr="00642E1D" w14:paraId="66192419" w14:textId="77777777" w:rsidTr="002C7E88">
        <w:trPr>
          <w:trHeight w:val="243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D5B4EB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2E7761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overage (C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4AAC97D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700BEE3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2A7FBAE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16F2DA9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137720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71D6062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D078F8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979</w:t>
            </w:r>
          </w:p>
        </w:tc>
      </w:tr>
      <w:tr w:rsidR="005E41B1" w:rsidRPr="00642E1D" w14:paraId="76ABD723" w14:textId="77777777" w:rsidTr="002C7E88"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6D8AC3E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F8B23B3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hao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7E58AA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76.78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C060A67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65.35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EC9FF69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5</w:t>
            </w:r>
            <w:r w:rsidRPr="00642E1D">
              <w:rPr>
                <w:rFonts w:eastAsia="DengXian"/>
                <w:sz w:val="18"/>
                <w:szCs w:val="18"/>
              </w:rPr>
              <w:t>01.73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5851D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49.08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549425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59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6838A4E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531.03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F5DA5B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75.7857</w:t>
            </w:r>
          </w:p>
        </w:tc>
      </w:tr>
      <w:tr w:rsidR="005E41B1" w:rsidRPr="00642E1D" w14:paraId="18CE2527" w14:textId="77777777" w:rsidTr="002C7E88"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969629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AF8CF1E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hannon-Wein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2E809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61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107569A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25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1922B9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6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9DF013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0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9101504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72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9032E1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74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A0B266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4.7222</w:t>
            </w:r>
          </w:p>
        </w:tc>
      </w:tr>
      <w:tr w:rsidR="005E41B1" w:rsidRPr="00642E1D" w14:paraId="62706B1F" w14:textId="77777777" w:rsidTr="002C7E88">
        <w:trPr>
          <w:trHeight w:val="35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3773FEE4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780653B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impso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2425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0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278F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32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1159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2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46D7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4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09933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2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1ED0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18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110A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0198</w:t>
            </w:r>
          </w:p>
        </w:tc>
      </w:tr>
      <w:tr w:rsidR="005E41B1" w:rsidRPr="00642E1D" w14:paraId="1350647D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0DCA70D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0m (</w:t>
            </w:r>
            <w:r w:rsidRPr="00642E1D">
              <w:rPr>
                <w:i/>
                <w:sz w:val="18"/>
                <w:szCs w:val="18"/>
              </w:rPr>
              <w:t>nif</w:t>
            </w:r>
            <w:r w:rsidRPr="00642E1D">
              <w:rPr>
                <w:sz w:val="18"/>
                <w:szCs w:val="18"/>
              </w:rPr>
              <w:t>H gen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577CCA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Effective Tags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795B09F3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60886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3499B4C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5</w:t>
            </w:r>
            <w:r w:rsidRPr="00642E1D">
              <w:rPr>
                <w:sz w:val="18"/>
                <w:szCs w:val="18"/>
              </w:rPr>
              <w:t>8422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07B9EA54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0647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025F416E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2919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1B5DD32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5381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797B6AB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6732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0EBA11FA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5945</w:t>
            </w:r>
          </w:p>
        </w:tc>
      </w:tr>
      <w:tr w:rsidR="005E41B1" w:rsidRPr="00642E1D" w14:paraId="35231CD4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BB98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79004E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No. of O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0D73C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1F38A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6CE95E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E596A0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7446CD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6</w:t>
            </w:r>
            <w:r w:rsidRPr="00642E1D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7109B6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4</w:t>
            </w:r>
            <w:r w:rsidRPr="00642E1D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32748D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42</w:t>
            </w:r>
          </w:p>
        </w:tc>
      </w:tr>
      <w:tr w:rsidR="005E41B1" w:rsidRPr="00642E1D" w14:paraId="35B68BB1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5C2F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632D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overage (C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A38134E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496497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EA4B2B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F6A2492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609F76A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7657972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AF0DF6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78</w:t>
            </w:r>
          </w:p>
        </w:tc>
      </w:tr>
      <w:tr w:rsidR="005E41B1" w:rsidRPr="00642E1D" w14:paraId="70258AF4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19DE17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9FB8F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hao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AE489A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C82548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63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EF20FCA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88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54BA89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8</w:t>
            </w:r>
            <w:r w:rsidRPr="00642E1D">
              <w:rPr>
                <w:rFonts w:eastAsia="DengXian"/>
                <w:sz w:val="18"/>
                <w:szCs w:val="18"/>
              </w:rPr>
              <w:t>9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884E0E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7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CB3D9AD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4</w:t>
            </w:r>
            <w:r w:rsidRPr="00642E1D">
              <w:rPr>
                <w:rFonts w:eastAsia="DengXian"/>
                <w:sz w:val="18"/>
                <w:szCs w:val="18"/>
              </w:rPr>
              <w:t>7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B295B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64.8</w:t>
            </w:r>
          </w:p>
        </w:tc>
      </w:tr>
      <w:tr w:rsidR="005E41B1" w:rsidRPr="00642E1D" w14:paraId="51AD8D20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0A2CE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2B5E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hannon-Wein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488CBD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71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EFFB83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34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349EA2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3.52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5A9609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47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DEA789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1.78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71FF6A5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1.12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045D29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2.5755</w:t>
            </w:r>
          </w:p>
        </w:tc>
      </w:tr>
      <w:tr w:rsidR="005E41B1" w:rsidRPr="00642E1D" w14:paraId="006FF947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BF86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4E02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impso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317A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89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F215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69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9E486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94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0BACE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871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B275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658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DD90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58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AB4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7910</w:t>
            </w:r>
          </w:p>
        </w:tc>
      </w:tr>
      <w:tr w:rsidR="005E41B1" w:rsidRPr="00642E1D" w14:paraId="33866A18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ACAC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75m (</w:t>
            </w:r>
            <w:r w:rsidRPr="00642E1D">
              <w:rPr>
                <w:i/>
                <w:sz w:val="18"/>
                <w:szCs w:val="18"/>
              </w:rPr>
              <w:t>nif</w:t>
            </w:r>
            <w:r w:rsidRPr="00642E1D">
              <w:rPr>
                <w:sz w:val="18"/>
                <w:szCs w:val="18"/>
              </w:rPr>
              <w:t>H gen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1C754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Effective Tag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8A5B3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749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9A91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713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94BE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772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271C8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817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3BF5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154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0B44A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672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1577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6</w:t>
            </w:r>
            <w:r w:rsidRPr="00642E1D">
              <w:rPr>
                <w:rFonts w:eastAsia="DengXian"/>
                <w:sz w:val="18"/>
                <w:szCs w:val="18"/>
              </w:rPr>
              <w:t>1875</w:t>
            </w:r>
          </w:p>
        </w:tc>
      </w:tr>
      <w:tr w:rsidR="005E41B1" w:rsidRPr="00642E1D" w14:paraId="6CE4F7EB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A0F51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702B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No. of O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60096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354EBD0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3</w:t>
            </w:r>
            <w:r w:rsidRPr="00642E1D">
              <w:rPr>
                <w:sz w:val="18"/>
                <w:szCs w:val="18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BE7640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2</w:t>
            </w:r>
            <w:r w:rsidRPr="00642E1D">
              <w:rPr>
                <w:sz w:val="18"/>
                <w:szCs w:val="18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F535B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81B5B5E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C8CF88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7</w:t>
            </w:r>
            <w:r w:rsidRPr="00642E1D">
              <w:rPr>
                <w:sz w:val="18"/>
                <w:szCs w:val="18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727CCB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rFonts w:hint="eastAsia"/>
                <w:sz w:val="18"/>
                <w:szCs w:val="18"/>
              </w:rPr>
              <w:t>1</w:t>
            </w:r>
            <w:r w:rsidRPr="00642E1D">
              <w:rPr>
                <w:sz w:val="18"/>
                <w:szCs w:val="18"/>
              </w:rPr>
              <w:t>07</w:t>
            </w:r>
          </w:p>
        </w:tc>
      </w:tr>
      <w:tr w:rsidR="005E41B1" w:rsidRPr="00642E1D" w14:paraId="77CE0BCD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3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7ED1B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1FECA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overage (C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1C71704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DCAC59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70B73E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D6AE971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98A838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1E5501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53FB34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9</w:t>
            </w:r>
            <w:r w:rsidRPr="00642E1D">
              <w:rPr>
                <w:rFonts w:eastAsia="DengXian"/>
                <w:sz w:val="18"/>
                <w:szCs w:val="18"/>
              </w:rPr>
              <w:t>9.83</w:t>
            </w:r>
          </w:p>
        </w:tc>
      </w:tr>
      <w:tr w:rsidR="005E41B1" w:rsidRPr="00642E1D" w14:paraId="119579F6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7A338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D7CF9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Chao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20504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</w:t>
            </w:r>
            <w:r w:rsidRPr="00642E1D">
              <w:rPr>
                <w:rFonts w:eastAsia="DengXian"/>
                <w:sz w:val="18"/>
                <w:szCs w:val="18"/>
              </w:rPr>
              <w:t>4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B54668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4</w:t>
            </w:r>
            <w:r w:rsidRPr="00642E1D">
              <w:rPr>
                <w:rFonts w:eastAsia="DengXian"/>
                <w:sz w:val="18"/>
                <w:szCs w:val="18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35AD29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</w:t>
            </w:r>
            <w:r w:rsidRPr="00642E1D">
              <w:rPr>
                <w:rFonts w:eastAsia="DengXian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E4E6172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2</w:t>
            </w:r>
            <w:r w:rsidRPr="00642E1D">
              <w:rPr>
                <w:rFonts w:eastAsia="DengXian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FFD23C9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05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D52B9E7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7</w:t>
            </w:r>
            <w:r w:rsidRPr="00642E1D">
              <w:rPr>
                <w:rFonts w:eastAsia="DengXian"/>
                <w:sz w:val="18"/>
                <w:szCs w:val="18"/>
              </w:rPr>
              <w:t>7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9B28B44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 w:hint="eastAsia"/>
                <w:sz w:val="18"/>
                <w:szCs w:val="18"/>
              </w:rPr>
              <w:t>1</w:t>
            </w:r>
            <w:r w:rsidRPr="00642E1D">
              <w:rPr>
                <w:rFonts w:eastAsia="DengXian"/>
                <w:sz w:val="18"/>
                <w:szCs w:val="18"/>
              </w:rPr>
              <w:t>09</w:t>
            </w:r>
          </w:p>
        </w:tc>
      </w:tr>
      <w:tr w:rsidR="005E41B1" w:rsidRPr="00642E1D" w14:paraId="325A3471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4861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820C1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hannon-Wein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51D5924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0.2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1F1896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0.83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A320225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1.02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8946B2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0.87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C69DAC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1.35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3FBD6E6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1.22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F6FE2BC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1.4718</w:t>
            </w:r>
          </w:p>
        </w:tc>
      </w:tr>
      <w:tr w:rsidR="005E41B1" w:rsidRPr="00642E1D" w14:paraId="70F683E1" w14:textId="77777777" w:rsidTr="002C7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AAD7D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E7777" w14:textId="77777777" w:rsidR="005E41B1" w:rsidRPr="00642E1D" w:rsidRDefault="005E41B1" w:rsidP="002C7E88">
            <w:pPr>
              <w:spacing w:line="280" w:lineRule="exact"/>
              <w:rPr>
                <w:sz w:val="18"/>
                <w:szCs w:val="18"/>
              </w:rPr>
            </w:pPr>
            <w:r w:rsidRPr="00642E1D">
              <w:rPr>
                <w:sz w:val="18"/>
                <w:szCs w:val="18"/>
              </w:rPr>
              <w:t>Simpso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9EF04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105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933DAC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444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1EBCB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57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F8B56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50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12BBF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57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81F7E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52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D0E33" w14:textId="77777777" w:rsidR="005E41B1" w:rsidRPr="00642E1D" w:rsidRDefault="005E41B1" w:rsidP="002C7E88">
            <w:pPr>
              <w:rPr>
                <w:rFonts w:eastAsia="DengXian"/>
                <w:sz w:val="18"/>
                <w:szCs w:val="18"/>
              </w:rPr>
            </w:pPr>
            <w:r w:rsidRPr="00642E1D">
              <w:rPr>
                <w:rFonts w:eastAsia="DengXian"/>
                <w:sz w:val="18"/>
                <w:szCs w:val="18"/>
              </w:rPr>
              <w:t>0.6441</w:t>
            </w:r>
          </w:p>
        </w:tc>
      </w:tr>
      <w:bookmarkEnd w:id="2"/>
      <w:bookmarkEnd w:id="3"/>
    </w:tbl>
    <w:p w14:paraId="4E83358C" w14:textId="27B8F193" w:rsidR="005E41B1" w:rsidRPr="00574C39" w:rsidRDefault="005E41B1" w:rsidP="005E41B1">
      <w:pPr>
        <w:jc w:val="both"/>
        <w:rPr>
          <w:szCs w:val="18"/>
        </w:rPr>
      </w:pPr>
    </w:p>
    <w:sectPr w:rsidR="005E41B1" w:rsidRPr="00574C39" w:rsidSect="002B3C76">
      <w:endnotePr>
        <w:numFmt w:val="decimal"/>
      </w:endnotePr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4C3D0" w14:textId="77777777" w:rsidR="00AE39C8" w:rsidRDefault="00AE39C8" w:rsidP="00535703">
      <w:pPr>
        <w:spacing w:after="0"/>
      </w:pPr>
      <w:r>
        <w:separator/>
      </w:r>
    </w:p>
  </w:endnote>
  <w:endnote w:type="continuationSeparator" w:id="0">
    <w:p w14:paraId="0866588C" w14:textId="77777777" w:rsidR="00AE39C8" w:rsidRDefault="00AE39C8" w:rsidP="005357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STONE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F1D1A" w14:textId="77777777" w:rsidR="00AE39C8" w:rsidRDefault="00AE39C8" w:rsidP="00535703">
      <w:pPr>
        <w:spacing w:after="0"/>
      </w:pPr>
      <w:r>
        <w:separator/>
      </w:r>
    </w:p>
  </w:footnote>
  <w:footnote w:type="continuationSeparator" w:id="0">
    <w:p w14:paraId="4C0C32D7" w14:textId="77777777" w:rsidR="00AE39C8" w:rsidRDefault="00AE39C8" w:rsidP="005357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70"/>
    <w:rsid w:val="00007164"/>
    <w:rsid w:val="00037BA5"/>
    <w:rsid w:val="00042CED"/>
    <w:rsid w:val="00044E2B"/>
    <w:rsid w:val="00062FE0"/>
    <w:rsid w:val="000A0D3F"/>
    <w:rsid w:val="000C1DE5"/>
    <w:rsid w:val="000C4BE6"/>
    <w:rsid w:val="000E2756"/>
    <w:rsid w:val="000E32E2"/>
    <w:rsid w:val="00120770"/>
    <w:rsid w:val="0013001A"/>
    <w:rsid w:val="00162411"/>
    <w:rsid w:val="00175FEF"/>
    <w:rsid w:val="001876BA"/>
    <w:rsid w:val="001B5B63"/>
    <w:rsid w:val="001D204B"/>
    <w:rsid w:val="001F5FAB"/>
    <w:rsid w:val="001F66EE"/>
    <w:rsid w:val="00221D26"/>
    <w:rsid w:val="00223CE3"/>
    <w:rsid w:val="00223F52"/>
    <w:rsid w:val="00230B27"/>
    <w:rsid w:val="00260A4C"/>
    <w:rsid w:val="00261572"/>
    <w:rsid w:val="002757B6"/>
    <w:rsid w:val="00285DA1"/>
    <w:rsid w:val="002A19FC"/>
    <w:rsid w:val="002A6C37"/>
    <w:rsid w:val="002A7F3A"/>
    <w:rsid w:val="002B162B"/>
    <w:rsid w:val="002F023E"/>
    <w:rsid w:val="00301D25"/>
    <w:rsid w:val="0030572B"/>
    <w:rsid w:val="00315E3D"/>
    <w:rsid w:val="00321459"/>
    <w:rsid w:val="003300B8"/>
    <w:rsid w:val="00370235"/>
    <w:rsid w:val="0037265C"/>
    <w:rsid w:val="0039528A"/>
    <w:rsid w:val="003C186A"/>
    <w:rsid w:val="003E7A89"/>
    <w:rsid w:val="003F04C1"/>
    <w:rsid w:val="00434175"/>
    <w:rsid w:val="00442E6D"/>
    <w:rsid w:val="00455ECE"/>
    <w:rsid w:val="0048609F"/>
    <w:rsid w:val="00494812"/>
    <w:rsid w:val="004E3968"/>
    <w:rsid w:val="00512A6B"/>
    <w:rsid w:val="00516CD1"/>
    <w:rsid w:val="00521721"/>
    <w:rsid w:val="00535703"/>
    <w:rsid w:val="00550AD1"/>
    <w:rsid w:val="00560EAE"/>
    <w:rsid w:val="00574C39"/>
    <w:rsid w:val="00576368"/>
    <w:rsid w:val="00585CC2"/>
    <w:rsid w:val="005D0D71"/>
    <w:rsid w:val="005E41B1"/>
    <w:rsid w:val="006129E3"/>
    <w:rsid w:val="0064458E"/>
    <w:rsid w:val="006577B2"/>
    <w:rsid w:val="006609CB"/>
    <w:rsid w:val="006671E4"/>
    <w:rsid w:val="0069379C"/>
    <w:rsid w:val="006A199E"/>
    <w:rsid w:val="006A24A0"/>
    <w:rsid w:val="006B0917"/>
    <w:rsid w:val="006B12FB"/>
    <w:rsid w:val="006C4F0B"/>
    <w:rsid w:val="006C7ED4"/>
    <w:rsid w:val="006D4405"/>
    <w:rsid w:val="00704429"/>
    <w:rsid w:val="00737FCA"/>
    <w:rsid w:val="007536D2"/>
    <w:rsid w:val="007B2C2A"/>
    <w:rsid w:val="007B2F65"/>
    <w:rsid w:val="008019FA"/>
    <w:rsid w:val="008067E1"/>
    <w:rsid w:val="00815A36"/>
    <w:rsid w:val="0082174E"/>
    <w:rsid w:val="008251A2"/>
    <w:rsid w:val="008335B8"/>
    <w:rsid w:val="008508BA"/>
    <w:rsid w:val="00871CF0"/>
    <w:rsid w:val="008C3127"/>
    <w:rsid w:val="008D2090"/>
    <w:rsid w:val="008D5A08"/>
    <w:rsid w:val="008E1C81"/>
    <w:rsid w:val="00903420"/>
    <w:rsid w:val="0091140E"/>
    <w:rsid w:val="00913734"/>
    <w:rsid w:val="00921749"/>
    <w:rsid w:val="009457A9"/>
    <w:rsid w:val="0096187C"/>
    <w:rsid w:val="00980A93"/>
    <w:rsid w:val="009B5137"/>
    <w:rsid w:val="009D5ADF"/>
    <w:rsid w:val="00A2413D"/>
    <w:rsid w:val="00A36164"/>
    <w:rsid w:val="00A57A68"/>
    <w:rsid w:val="00A72C0D"/>
    <w:rsid w:val="00A9527D"/>
    <w:rsid w:val="00AA66AC"/>
    <w:rsid w:val="00AC15EE"/>
    <w:rsid w:val="00AC2FE3"/>
    <w:rsid w:val="00AD5795"/>
    <w:rsid w:val="00AE39C8"/>
    <w:rsid w:val="00B052B5"/>
    <w:rsid w:val="00B7221E"/>
    <w:rsid w:val="00B72AA6"/>
    <w:rsid w:val="00B82B8D"/>
    <w:rsid w:val="00BB3C20"/>
    <w:rsid w:val="00BC37D8"/>
    <w:rsid w:val="00BE046C"/>
    <w:rsid w:val="00BE4972"/>
    <w:rsid w:val="00C0180D"/>
    <w:rsid w:val="00C42431"/>
    <w:rsid w:val="00C44012"/>
    <w:rsid w:val="00C45195"/>
    <w:rsid w:val="00C6100C"/>
    <w:rsid w:val="00C63196"/>
    <w:rsid w:val="00C768A3"/>
    <w:rsid w:val="00CC1EDB"/>
    <w:rsid w:val="00CC7B16"/>
    <w:rsid w:val="00CD3A32"/>
    <w:rsid w:val="00CD505A"/>
    <w:rsid w:val="00CF154D"/>
    <w:rsid w:val="00D243C9"/>
    <w:rsid w:val="00D27598"/>
    <w:rsid w:val="00D54079"/>
    <w:rsid w:val="00D702DA"/>
    <w:rsid w:val="00DA16E8"/>
    <w:rsid w:val="00DD592D"/>
    <w:rsid w:val="00DF5705"/>
    <w:rsid w:val="00E00AB5"/>
    <w:rsid w:val="00E0397F"/>
    <w:rsid w:val="00E27294"/>
    <w:rsid w:val="00E8373C"/>
    <w:rsid w:val="00EE432D"/>
    <w:rsid w:val="00EF5819"/>
    <w:rsid w:val="00F12627"/>
    <w:rsid w:val="00F20A3E"/>
    <w:rsid w:val="00F215C8"/>
    <w:rsid w:val="00F601FC"/>
    <w:rsid w:val="00F6024B"/>
    <w:rsid w:val="00F823AD"/>
    <w:rsid w:val="00FA1BDF"/>
    <w:rsid w:val="00FA26F4"/>
    <w:rsid w:val="00FD513C"/>
    <w:rsid w:val="00FE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A0EF6"/>
  <w15:chartTrackingRefBased/>
  <w15:docId w15:val="{A244456D-5DAE-4EA1-83D9-A1C42D45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70"/>
    <w:pPr>
      <w:adjustRightInd w:val="0"/>
      <w:snapToGrid w:val="0"/>
      <w:spacing w:after="200"/>
    </w:pPr>
    <w:rPr>
      <w:rFonts w:ascii="Times New Roman" w:eastAsia="Microsoft YaHei" w:hAnsi="Times New Roman" w:cs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C39"/>
    <w:pPr>
      <w:keepNext/>
      <w:keepLines/>
      <w:adjustRightInd/>
      <w:snapToGrid/>
      <w:spacing w:before="340" w:after="330" w:line="578" w:lineRule="auto"/>
      <w:jc w:val="both"/>
      <w:outlineLvl w:val="0"/>
    </w:pPr>
    <w:rPr>
      <w:rFonts w:ascii="Times" w:eastAsia="SimSun" w:hAnsi="Times"/>
      <w:b/>
      <w:bCs/>
      <w:kern w:val="44"/>
      <w:sz w:val="44"/>
      <w:szCs w:val="4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70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703"/>
    <w:rPr>
      <w:rFonts w:ascii="Times New Roman" w:eastAsia="Microsoft YaHei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70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703"/>
    <w:rPr>
      <w:rFonts w:ascii="Times New Roman" w:eastAsia="Microsoft YaHei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BB3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574C39"/>
    <w:pPr>
      <w:adjustRightInd/>
      <w:snapToGrid/>
      <w:spacing w:before="720" w:after="360" w:line="480" w:lineRule="auto"/>
      <w:jc w:val="center"/>
    </w:pPr>
    <w:rPr>
      <w:rFonts w:eastAsia="SimSun"/>
      <w:sz w:val="4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74C39"/>
    <w:rPr>
      <w:rFonts w:ascii="Times" w:eastAsia="SimSun" w:hAnsi="Times" w:cs="Times New Roman"/>
      <w:b/>
      <w:bCs/>
      <w:kern w:val="44"/>
      <w:sz w:val="44"/>
      <w:szCs w:val="44"/>
      <w:lang w:eastAsia="en-US"/>
    </w:rPr>
  </w:style>
  <w:style w:type="character" w:customStyle="1" w:styleId="11">
    <w:name w:val="标题 1 字符1"/>
    <w:basedOn w:val="DefaultParagraphFont"/>
    <w:uiPriority w:val="9"/>
    <w:rsid w:val="00574C39"/>
    <w:rPr>
      <w:rFonts w:ascii="Times New Roman" w:eastAsia="Microsoft YaHei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phytoplankton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8EB5D-E682-4900-9BBE-D9D5634F4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吴</dc:creator>
  <cp:keywords/>
  <dc:description/>
  <cp:lastModifiedBy>Abigail Rassette</cp:lastModifiedBy>
  <cp:revision>2</cp:revision>
  <dcterms:created xsi:type="dcterms:W3CDTF">2022-11-03T14:19:00Z</dcterms:created>
  <dcterms:modified xsi:type="dcterms:W3CDTF">2022-11-03T14:19:00Z</dcterms:modified>
</cp:coreProperties>
</file>